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9781" w:type="dxa"/>
        <w:tblLayout w:type="fixed"/>
        <w:tblLook w:val="04A0" w:firstRow="1" w:lastRow="0" w:firstColumn="1" w:lastColumn="0" w:noHBand="0" w:noVBand="1"/>
      </w:tblPr>
      <w:tblGrid>
        <w:gridCol w:w="2977"/>
        <w:gridCol w:w="425"/>
        <w:gridCol w:w="1843"/>
        <w:gridCol w:w="284"/>
        <w:gridCol w:w="1984"/>
        <w:gridCol w:w="567"/>
        <w:gridCol w:w="1701"/>
      </w:tblGrid>
      <w:tr w:rsidR="00381751" w:rsidRPr="006D7139" w14:paraId="5C957851" w14:textId="77777777" w:rsidTr="00D20F89">
        <w:trPr>
          <w:trHeight w:val="306"/>
        </w:trPr>
        <w:tc>
          <w:tcPr>
            <w:tcW w:w="29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7B31" w14:textId="05D74F60" w:rsidR="00381751" w:rsidRPr="006D7139" w:rsidRDefault="00C756EE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Venous Thromboembolism</w:t>
            </w:r>
            <w:bookmarkStart w:id="0" w:name="_GoBack"/>
            <w:bookmarkEnd w:id="0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2C19E" w14:textId="77777777" w:rsidR="00381751" w:rsidRPr="006D7139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C5ABACA" w14:textId="77777777" w:rsidR="00381751" w:rsidRPr="006D7139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O</w:t>
            </w:r>
            <w:r w:rsidRPr="001D1933">
              <w:rPr>
                <w:rFonts w:eastAsia="Times New Roman" w:cstheme="minorHAnsi"/>
                <w:b/>
                <w:bCs/>
                <w:color w:val="000000"/>
              </w:rPr>
              <w:t>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CC2E7" w14:textId="77777777" w:rsidR="00381751" w:rsidRPr="006D7139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8E0ADC" w14:textId="77777777" w:rsidR="00381751" w:rsidRPr="006D7139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65D3" w14:textId="77777777" w:rsidR="00381751" w:rsidRPr="006D7139" w:rsidRDefault="00381751" w:rsidP="0014365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A62992" w14:textId="77777777" w:rsidR="00381751" w:rsidRPr="006D7139" w:rsidRDefault="00381751" w:rsidP="0014365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381751" w:rsidRPr="00A248E5" w14:paraId="5C949F98" w14:textId="77777777" w:rsidTr="00143650">
        <w:trPr>
          <w:trHeight w:val="288"/>
        </w:trPr>
        <w:tc>
          <w:tcPr>
            <w:tcW w:w="29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90B1" w14:textId="77777777" w:rsidR="00381751" w:rsidRPr="006D7139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D1933">
              <w:rPr>
                <w:rFonts w:eastAsia="Times New Roman" w:cstheme="minorHAnsi"/>
                <w:b/>
                <w:bCs/>
                <w:color w:val="000000"/>
              </w:rPr>
              <w:t xml:space="preserve">Mechanism of injury 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CB44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B803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096E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81751" w:rsidRPr="00A248E5" w14:paraId="12848AC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73DE" w14:textId="77777777" w:rsidR="00381751" w:rsidRPr="001D1933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lu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E9D5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931981">
              <w:rPr>
                <w:rFonts w:eastAsia="Times New Roman" w:cstheme="minorHAnsi"/>
                <w:color w:val="000000"/>
              </w:rPr>
              <w:t>1.</w:t>
            </w:r>
            <w:r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7695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02AE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381751" w:rsidRPr="00A248E5" w14:paraId="2988189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C028" w14:textId="77777777" w:rsidR="00381751" w:rsidRPr="005F3290" w:rsidRDefault="00381751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enetrating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5E4D" w14:textId="77777777" w:rsidR="00381751" w:rsidRPr="005F3290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1.</w:t>
            </w:r>
            <w:r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8A6A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(1.</w:t>
            </w:r>
            <w:r>
              <w:rPr>
                <w:rFonts w:eastAsia="Times New Roman" w:cstheme="minorHAnsi"/>
                <w:color w:val="000000"/>
              </w:rPr>
              <w:t>03</w:t>
            </w:r>
            <w:r w:rsidRPr="00EC6B6F">
              <w:rPr>
                <w:rFonts w:eastAsia="Times New Roman" w:cstheme="minorHAnsi"/>
                <w:color w:val="000000"/>
              </w:rPr>
              <w:t>-1.</w:t>
            </w:r>
            <w:r>
              <w:rPr>
                <w:rFonts w:eastAsia="Times New Roman" w:cstheme="minorHAnsi"/>
                <w:color w:val="000000"/>
              </w:rPr>
              <w:t>56</w:t>
            </w:r>
            <w:r w:rsidRPr="00EC6B6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D833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0.0</w:t>
            </w:r>
            <w:r>
              <w:rPr>
                <w:rFonts w:eastAsia="Times New Roman" w:cstheme="minorHAnsi"/>
                <w:color w:val="000000"/>
              </w:rPr>
              <w:t>27</w:t>
            </w:r>
          </w:p>
        </w:tc>
      </w:tr>
      <w:tr w:rsidR="00381751" w:rsidRPr="00A248E5" w14:paraId="39998246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EAB7" w14:textId="77777777" w:rsidR="00381751" w:rsidRDefault="00381751" w:rsidP="0014365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6AB6" w14:textId="77777777" w:rsidR="00381751" w:rsidRPr="005F3290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A81A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BB12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81751" w:rsidRPr="00A248E5" w14:paraId="68BC7532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7E03" w14:textId="77777777" w:rsidR="00381751" w:rsidRPr="006D7139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Obesity (BMI &gt;30kg/m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16F9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1.</w:t>
            </w:r>
            <w:r>
              <w:rPr>
                <w:rFonts w:eastAsia="Times New Roman" w:cstheme="minorHAnsi"/>
                <w:color w:val="000000"/>
              </w:rPr>
              <w:t>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3F26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color w:val="000000"/>
              </w:rPr>
              <w:t>1.12</w:t>
            </w:r>
            <w:r w:rsidRPr="00EC6B6F">
              <w:rPr>
                <w:rFonts w:eastAsia="Times New Roman" w:cstheme="minorHAnsi"/>
                <w:color w:val="000000"/>
              </w:rPr>
              <w:t>-1.</w:t>
            </w:r>
            <w:r>
              <w:rPr>
                <w:rFonts w:eastAsia="Times New Roman" w:cstheme="minorHAnsi"/>
                <w:color w:val="000000"/>
              </w:rPr>
              <w:t>82</w:t>
            </w:r>
            <w:r w:rsidRPr="00EC6B6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75D5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004</w:t>
            </w:r>
          </w:p>
        </w:tc>
      </w:tr>
      <w:tr w:rsidR="00381751" w:rsidRPr="00A248E5" w14:paraId="6901A3EC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F315" w14:textId="77777777" w:rsidR="00381751" w:rsidRDefault="00381751" w:rsidP="0014365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2008" w14:textId="77777777" w:rsidR="00381751" w:rsidRPr="005F3290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9D9C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472F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81751" w:rsidRPr="00A248E5" w14:paraId="7A87215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8A5E" w14:textId="77777777" w:rsidR="00381751" w:rsidRPr="006D7139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achycardia (&gt;120bpm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F18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1.</w:t>
            </w:r>
            <w:r>
              <w:rPr>
                <w:rFonts w:eastAsia="Times New Roman" w:cstheme="minorHAnsi"/>
                <w:color w:val="000000"/>
              </w:rPr>
              <w:t>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5ACE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(1.</w:t>
            </w:r>
            <w:r>
              <w:rPr>
                <w:rFonts w:eastAsia="Times New Roman" w:cstheme="minorHAnsi"/>
                <w:color w:val="000000"/>
              </w:rPr>
              <w:t>24</w:t>
            </w:r>
            <w:r w:rsidRPr="00EC6B6F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2.24</w:t>
            </w:r>
            <w:r w:rsidRPr="00EC6B6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57A5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381751" w:rsidRPr="00A248E5" w14:paraId="0A98AC30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F77B" w14:textId="77777777" w:rsidR="00381751" w:rsidRPr="006D7139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GC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E58E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9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3114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(0.</w:t>
            </w:r>
            <w:r>
              <w:rPr>
                <w:rFonts w:eastAsia="Times New Roman" w:cstheme="minorHAnsi"/>
                <w:color w:val="000000"/>
              </w:rPr>
              <w:t>90</w:t>
            </w:r>
            <w:r w:rsidRPr="00EC6B6F">
              <w:rPr>
                <w:rFonts w:eastAsia="Times New Roman" w:cstheme="minorHAnsi"/>
                <w:color w:val="000000"/>
              </w:rPr>
              <w:t>-0.</w:t>
            </w:r>
            <w:r>
              <w:rPr>
                <w:rFonts w:eastAsia="Times New Roman" w:cstheme="minorHAnsi"/>
                <w:color w:val="000000"/>
              </w:rPr>
              <w:t>94</w:t>
            </w:r>
            <w:r w:rsidRPr="00EC6B6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CAD2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EC6B6F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81751" w:rsidRPr="00A248E5" w14:paraId="26193F8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755F" w14:textId="77777777" w:rsidR="00381751" w:rsidRPr="005F3290" w:rsidRDefault="00381751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7F60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52BF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7787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81751" w:rsidRPr="00A248E5" w14:paraId="3FFBE7B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BEF8" w14:textId="77777777" w:rsidR="00381751" w:rsidRPr="00F36EF4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36EF4">
              <w:rPr>
                <w:rFonts w:eastAsia="Times New Roman" w:cstheme="minorHAnsi"/>
                <w:b/>
                <w:bCs/>
                <w:color w:val="000000"/>
              </w:rPr>
              <w:t>Comorbiditi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F328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0ECF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0DC3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81751" w:rsidRPr="00A248E5" w14:paraId="66BACBD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B384" w14:textId="77777777" w:rsidR="00381751" w:rsidRPr="002B54AC" w:rsidRDefault="00381751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Arterial hypertens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A199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51D6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color w:val="000000"/>
              </w:rPr>
              <w:t>0.96</w:t>
            </w:r>
            <w:r w:rsidRPr="00DF3E0F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1.76</w:t>
            </w:r>
            <w:r w:rsidRPr="00DF3E0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3DE7" w14:textId="77777777" w:rsidR="00381751" w:rsidRPr="00A248E5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94</w:t>
            </w:r>
          </w:p>
        </w:tc>
      </w:tr>
      <w:tr w:rsidR="00381751" w:rsidRPr="005F3290" w14:paraId="36FF368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D9F0" w14:textId="77777777" w:rsidR="00381751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9611" w14:textId="77777777" w:rsidR="00381751" w:rsidRPr="005F3290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E7C4" w14:textId="77777777" w:rsidR="00381751" w:rsidRPr="005F3290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F8A9" w14:textId="77777777" w:rsidR="00381751" w:rsidRPr="005F3290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81751" w:rsidRPr="00011146" w14:paraId="0DE62A53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90D1" w14:textId="77777777" w:rsidR="00381751" w:rsidRPr="006D7139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VTE prophylaxis typ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9AB5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0A76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429D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81751" w:rsidRPr="00DF3E0F" w14:paraId="3C456942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68DA" w14:textId="77777777" w:rsidR="00381751" w:rsidRPr="00011146" w:rsidRDefault="00381751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U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549A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76E2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74E5" w14:textId="77777777" w:rsidR="00381751" w:rsidRPr="00DF3E0F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DF3E0F">
              <w:rPr>
                <w:rFonts w:eastAsia="Times New Roman" w:cstheme="minorHAnsi"/>
                <w:i/>
                <w:iCs/>
                <w:color w:val="000000"/>
              </w:rPr>
              <w:t>reference</w:t>
            </w:r>
          </w:p>
        </w:tc>
      </w:tr>
      <w:tr w:rsidR="00381751" w:rsidRPr="00011146" w14:paraId="51705009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CA63" w14:textId="77777777" w:rsidR="00381751" w:rsidRPr="00011146" w:rsidRDefault="00381751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1146">
              <w:rPr>
                <w:rFonts w:eastAsia="Times New Roman" w:cstheme="minorHAnsi"/>
                <w:color w:val="000000"/>
              </w:rPr>
              <w:t>LMWH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27C2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6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179E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</w:t>
            </w:r>
            <w:r>
              <w:rPr>
                <w:rFonts w:eastAsia="Times New Roman" w:cstheme="minorHAnsi"/>
                <w:color w:val="000000"/>
              </w:rPr>
              <w:t>54</w:t>
            </w:r>
            <w:r w:rsidRPr="00DF3E0F">
              <w:rPr>
                <w:rFonts w:eastAsia="Times New Roman" w:cstheme="minorHAnsi"/>
                <w:color w:val="000000"/>
              </w:rPr>
              <w:t>-0.</w:t>
            </w:r>
            <w:r>
              <w:rPr>
                <w:rFonts w:eastAsia="Times New Roman" w:cstheme="minorHAnsi"/>
                <w:color w:val="000000"/>
              </w:rPr>
              <w:t>81</w:t>
            </w:r>
            <w:r w:rsidRPr="00DF3E0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CF94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81751" w:rsidRPr="00011146" w14:paraId="4685A11D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3911" w14:textId="77777777" w:rsidR="00381751" w:rsidRPr="00011146" w:rsidRDefault="00381751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2C2D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7C82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6FFA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81751" w:rsidRPr="00011146" w14:paraId="538DB1B7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A077" w14:textId="77777777" w:rsidR="00381751" w:rsidRPr="00011146" w:rsidRDefault="00381751" w:rsidP="0014365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Early </w:t>
            </w:r>
            <w:r w:rsidRPr="006D7139">
              <w:rPr>
                <w:rFonts w:eastAsia="Times New Roman" w:cstheme="minorHAnsi"/>
                <w:b/>
                <w:bCs/>
                <w:color w:val="000000"/>
              </w:rPr>
              <w:t xml:space="preserve">VTE prophylaxis </w:t>
            </w:r>
            <w:r>
              <w:rPr>
                <w:rFonts w:eastAsia="Times New Roman" w:cstheme="minorHAnsi"/>
                <w:b/>
                <w:bCs/>
                <w:color w:val="000000"/>
              </w:rPr>
              <w:t>(&lt;48h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C149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CF01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0.</w:t>
            </w:r>
            <w:r>
              <w:rPr>
                <w:rFonts w:eastAsia="Times New Roman" w:cstheme="minorHAnsi"/>
                <w:color w:val="000000"/>
              </w:rPr>
              <w:t>27</w:t>
            </w:r>
            <w:r w:rsidRPr="00DF3E0F">
              <w:rPr>
                <w:rFonts w:eastAsia="Times New Roman" w:cstheme="minorHAnsi"/>
                <w:color w:val="000000"/>
              </w:rPr>
              <w:t>-0.</w:t>
            </w:r>
            <w:r>
              <w:rPr>
                <w:rFonts w:eastAsia="Times New Roman" w:cstheme="minorHAnsi"/>
                <w:color w:val="000000"/>
              </w:rPr>
              <w:t>70</w:t>
            </w:r>
            <w:r w:rsidRPr="00DF3E0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5020" w14:textId="77777777" w:rsidR="00381751" w:rsidRPr="00011146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381751" w:rsidRPr="002B54AC" w14:paraId="20FFB0BE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AE5D" w14:textId="77777777" w:rsidR="00381751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33C6" w14:textId="77777777" w:rsidR="00381751" w:rsidRPr="002B54AC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14DD" w14:textId="77777777" w:rsidR="00381751" w:rsidRPr="002B54AC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2546" w14:textId="77777777" w:rsidR="00381751" w:rsidRPr="002B54AC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81751" w:rsidRPr="002B54AC" w14:paraId="17B2F844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C395A" w14:textId="77777777" w:rsidR="00381751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6D7139">
              <w:rPr>
                <w:rFonts w:eastAsia="Times New Roman" w:cstheme="minorHAnsi"/>
                <w:b/>
                <w:bCs/>
                <w:color w:val="000000"/>
              </w:rPr>
              <w:t>Cranio-/Craniectomy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or IC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0DA62" w14:textId="77777777" w:rsidR="00381751" w:rsidRPr="002B54AC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2.</w:t>
            </w:r>
            <w:r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6AD48" w14:textId="77777777" w:rsidR="00381751" w:rsidRPr="002B54AC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(2.</w:t>
            </w:r>
            <w:r>
              <w:rPr>
                <w:rFonts w:eastAsia="Times New Roman" w:cstheme="minorHAnsi"/>
                <w:color w:val="000000"/>
              </w:rPr>
              <w:t>04</w:t>
            </w:r>
            <w:r w:rsidRPr="00DF3E0F">
              <w:rPr>
                <w:rFonts w:eastAsia="Times New Roman" w:cstheme="minorHAnsi"/>
                <w:color w:val="000000"/>
              </w:rPr>
              <w:t>-3.</w:t>
            </w:r>
            <w:r>
              <w:rPr>
                <w:rFonts w:eastAsia="Times New Roman" w:cstheme="minorHAnsi"/>
                <w:color w:val="000000"/>
              </w:rPr>
              <w:t>23</w:t>
            </w:r>
            <w:r w:rsidRPr="00DF3E0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26829" w14:textId="77777777" w:rsidR="00381751" w:rsidRPr="002B54AC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  <w:r w:rsidRPr="00DF3E0F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381751" w:rsidRPr="002B54AC" w14:paraId="57A2C235" w14:textId="77777777" w:rsidTr="0014365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AF67C" w14:textId="77777777" w:rsidR="00381751" w:rsidRDefault="00381751" w:rsidP="0014365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onitorin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ECC37" w14:textId="77777777" w:rsidR="00381751" w:rsidRPr="002B54AC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D134E" w14:textId="77777777" w:rsidR="00381751" w:rsidRPr="002B54AC" w:rsidRDefault="00381751" w:rsidP="00143650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A4916" w14:textId="77777777" w:rsidR="00381751" w:rsidRPr="002B54AC" w:rsidRDefault="00381751" w:rsidP="00143650">
            <w:pPr>
              <w:spacing w:after="0" w:line="240" w:lineRule="auto"/>
              <w:ind w:firstLineChars="200" w:firstLine="440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1A0156B4" w14:textId="77777777" w:rsidR="00CF4B62" w:rsidRDefault="00CF4B62"/>
    <w:sectPr w:rsidR="00CF4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751"/>
    <w:rsid w:val="00381751"/>
    <w:rsid w:val="00C756EE"/>
    <w:rsid w:val="00CF4B62"/>
    <w:rsid w:val="00D2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D01314"/>
  <w15:chartTrackingRefBased/>
  <w15:docId w15:val="{4C7B2FF6-0501-41A4-8824-E2E6B8D72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Jakob, Dominik Andreas</cp:lastModifiedBy>
  <cp:revision>2</cp:revision>
  <dcterms:created xsi:type="dcterms:W3CDTF">2023-06-06T19:36:00Z</dcterms:created>
  <dcterms:modified xsi:type="dcterms:W3CDTF">2023-06-06T19:36:00Z</dcterms:modified>
</cp:coreProperties>
</file>